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43CF8" w14:textId="5B7100BC" w:rsidR="00CB1399" w:rsidRPr="001F0771" w:rsidRDefault="00CB1399" w:rsidP="001F0771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1F0771">
        <w:rPr>
          <w:rFonts w:ascii="Arial" w:hAnsi="Arial" w:cs="Arial"/>
          <w:b/>
          <w:bCs/>
          <w:sz w:val="20"/>
          <w:szCs w:val="20"/>
        </w:rPr>
        <w:t>S</w:t>
      </w:r>
      <w:r w:rsidR="00BC0845" w:rsidRPr="001F0771">
        <w:rPr>
          <w:rFonts w:ascii="Arial" w:hAnsi="Arial" w:cs="Arial"/>
          <w:b/>
          <w:bCs/>
          <w:sz w:val="20"/>
          <w:szCs w:val="20"/>
        </w:rPr>
        <w:t xml:space="preserve">2 Table. </w:t>
      </w:r>
      <w:r w:rsidR="001F0771" w:rsidRPr="001F0771">
        <w:rPr>
          <w:rFonts w:ascii="Arial" w:hAnsi="Arial" w:cs="Arial"/>
          <w:b/>
          <w:bCs/>
          <w:sz w:val="20"/>
          <w:szCs w:val="20"/>
        </w:rPr>
        <w:t xml:space="preserve">Percentages of lymphocyte subsets in the </w:t>
      </w:r>
      <w:r w:rsidR="00253DF2">
        <w:rPr>
          <w:rFonts w:ascii="Arial" w:hAnsi="Arial" w:cs="Arial"/>
          <w:b/>
          <w:bCs/>
          <w:sz w:val="20"/>
          <w:szCs w:val="20"/>
        </w:rPr>
        <w:t>JSLE</w:t>
      </w:r>
      <w:r w:rsidR="001F0771" w:rsidRPr="001F0771">
        <w:rPr>
          <w:rFonts w:ascii="Arial" w:hAnsi="Arial" w:cs="Arial"/>
          <w:b/>
          <w:bCs/>
          <w:sz w:val="20"/>
          <w:szCs w:val="20"/>
        </w:rPr>
        <w:t xml:space="preserve"> patients between treatment-naïve and treated patients during longitudinal follow-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800"/>
        <w:gridCol w:w="3240"/>
        <w:gridCol w:w="3307"/>
        <w:gridCol w:w="2178"/>
      </w:tblGrid>
      <w:tr w:rsidR="007F4B26" w:rsidRPr="0019622E" w14:paraId="45432090" w14:textId="77777777" w:rsidTr="00567F01">
        <w:trPr>
          <w:trHeight w:val="635"/>
        </w:trPr>
        <w:tc>
          <w:tcPr>
            <w:tcW w:w="2425" w:type="dxa"/>
            <w:vMerge w:val="restart"/>
          </w:tcPr>
          <w:p w14:paraId="27B3E497" w14:textId="77777777" w:rsidR="007F4B26" w:rsidRPr="00E41E6F" w:rsidRDefault="007F4B26" w:rsidP="007F4B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09F4C85" w14:textId="77777777" w:rsidR="007F4B26" w:rsidRPr="00E41E6F" w:rsidRDefault="007F4B26" w:rsidP="007F4B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67F33CC" w14:textId="3B5540AF" w:rsidR="007F4B26" w:rsidRPr="00E41E6F" w:rsidRDefault="007F4B26" w:rsidP="007F4B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E6F">
              <w:rPr>
                <w:rFonts w:ascii="Arial" w:hAnsi="Arial" w:cs="Arial"/>
                <w:b/>
                <w:bCs/>
                <w:sz w:val="20"/>
                <w:szCs w:val="20"/>
              </w:rPr>
              <w:t>Lymphocyte subset</w:t>
            </w:r>
          </w:p>
        </w:tc>
        <w:tc>
          <w:tcPr>
            <w:tcW w:w="1800" w:type="dxa"/>
            <w:vMerge w:val="restart"/>
          </w:tcPr>
          <w:p w14:paraId="192A66B4" w14:textId="77777777" w:rsidR="007F4B26" w:rsidRPr="00E41E6F" w:rsidRDefault="007F4B26" w:rsidP="00BC08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8B445EC" w14:textId="77777777" w:rsidR="007F4B26" w:rsidRPr="00E41E6F" w:rsidRDefault="007F4B26" w:rsidP="00BC08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6AEDAA1" w14:textId="0AB2CECD" w:rsidR="007F4B26" w:rsidRPr="00E41E6F" w:rsidRDefault="007F4B26" w:rsidP="00BC08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E6F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6547" w:type="dxa"/>
            <w:gridSpan w:val="2"/>
          </w:tcPr>
          <w:p w14:paraId="744677AE" w14:textId="00548CEC" w:rsidR="007F4B26" w:rsidRPr="00E41E6F" w:rsidRDefault="007F4B26" w:rsidP="007F4B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E6F">
              <w:rPr>
                <w:rFonts w:ascii="Arial" w:hAnsi="Arial" w:cs="Arial"/>
                <w:b/>
                <w:bCs/>
                <w:sz w:val="20"/>
                <w:szCs w:val="20"/>
              </w:rPr>
              <w:t>Longitudinal follow-up JSLE (n=34)</w:t>
            </w:r>
          </w:p>
        </w:tc>
        <w:tc>
          <w:tcPr>
            <w:tcW w:w="2178" w:type="dxa"/>
          </w:tcPr>
          <w:p w14:paraId="4E6A49C4" w14:textId="3B1A58C3" w:rsidR="007F4B26" w:rsidRPr="00E41E6F" w:rsidRDefault="00BF3F90" w:rsidP="007F4B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E6F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r w:rsidR="007F4B26" w:rsidRPr="00E41E6F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7F4B26" w:rsidRPr="0019622E" w14:paraId="67F8197E" w14:textId="77777777" w:rsidTr="00567F01">
        <w:trPr>
          <w:trHeight w:val="318"/>
        </w:trPr>
        <w:tc>
          <w:tcPr>
            <w:tcW w:w="2425" w:type="dxa"/>
            <w:vMerge/>
          </w:tcPr>
          <w:p w14:paraId="3B45084F" w14:textId="77777777" w:rsidR="007F4B26" w:rsidRPr="00E41E6F" w:rsidRDefault="007F4B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2F6123C6" w14:textId="77777777" w:rsidR="007F4B26" w:rsidRPr="00E41E6F" w:rsidRDefault="007F4B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14:paraId="625C89ED" w14:textId="3D06225D" w:rsidR="007F4B26" w:rsidRPr="00E41E6F" w:rsidRDefault="007F4B26" w:rsidP="007F4B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E6F">
              <w:rPr>
                <w:rFonts w:ascii="Arial" w:hAnsi="Arial" w:cs="Arial"/>
                <w:b/>
                <w:bCs/>
                <w:sz w:val="20"/>
                <w:szCs w:val="20"/>
              </w:rPr>
              <w:t>Active group</w:t>
            </w:r>
          </w:p>
        </w:tc>
        <w:tc>
          <w:tcPr>
            <w:tcW w:w="3307" w:type="dxa"/>
          </w:tcPr>
          <w:p w14:paraId="13243107" w14:textId="6A3466F9" w:rsidR="007F4B26" w:rsidRPr="00E41E6F" w:rsidRDefault="007F4B26" w:rsidP="007F4B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1E6F">
              <w:rPr>
                <w:rFonts w:ascii="Arial" w:hAnsi="Arial" w:cs="Arial"/>
                <w:b/>
                <w:bCs/>
                <w:sz w:val="20"/>
                <w:szCs w:val="20"/>
              </w:rPr>
              <w:t>Inactive group</w:t>
            </w:r>
          </w:p>
        </w:tc>
        <w:tc>
          <w:tcPr>
            <w:tcW w:w="2178" w:type="dxa"/>
          </w:tcPr>
          <w:p w14:paraId="6E798A8B" w14:textId="0497B154" w:rsidR="007F4B26" w:rsidRPr="00E41E6F" w:rsidRDefault="007F4B26" w:rsidP="007F4B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C27E3" w:rsidRPr="0019622E" w14:paraId="751AB847" w14:textId="77777777" w:rsidTr="00567F01">
        <w:trPr>
          <w:trHeight w:val="318"/>
        </w:trPr>
        <w:tc>
          <w:tcPr>
            <w:tcW w:w="2425" w:type="dxa"/>
            <w:vMerge w:val="restart"/>
          </w:tcPr>
          <w:p w14:paraId="52324729" w14:textId="5DD38B59" w:rsidR="003C27E3" w:rsidRPr="0019622E" w:rsidRDefault="003C27E3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F6DF00" w14:textId="6542B316" w:rsidR="003C27E3" w:rsidRPr="0019622E" w:rsidRDefault="003C27E3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%</w:t>
            </w:r>
            <w:r w:rsidR="00D5791C" w:rsidRPr="001962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622E">
              <w:rPr>
                <w:rFonts w:ascii="Arial" w:hAnsi="Arial" w:cs="Arial"/>
                <w:sz w:val="20"/>
                <w:szCs w:val="20"/>
              </w:rPr>
              <w:t>Tregs</w:t>
            </w:r>
          </w:p>
        </w:tc>
        <w:tc>
          <w:tcPr>
            <w:tcW w:w="1800" w:type="dxa"/>
          </w:tcPr>
          <w:p w14:paraId="51537948" w14:textId="49580938" w:rsidR="003C27E3" w:rsidRPr="0019622E" w:rsidRDefault="003C27E3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ment-naïve</w:t>
            </w:r>
          </w:p>
        </w:tc>
        <w:tc>
          <w:tcPr>
            <w:tcW w:w="3240" w:type="dxa"/>
          </w:tcPr>
          <w:p w14:paraId="20D5CFE1" w14:textId="53CE805D" w:rsidR="003C27E3" w:rsidRPr="0019622E" w:rsidRDefault="003C27E3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1.88 (0.96-2.47)</w:t>
            </w:r>
          </w:p>
        </w:tc>
        <w:tc>
          <w:tcPr>
            <w:tcW w:w="3307" w:type="dxa"/>
          </w:tcPr>
          <w:p w14:paraId="4594AC27" w14:textId="6DEEF334" w:rsidR="003C27E3" w:rsidRPr="0019622E" w:rsidRDefault="003C27E3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1.66 (1.09-2.70)</w:t>
            </w:r>
          </w:p>
        </w:tc>
        <w:tc>
          <w:tcPr>
            <w:tcW w:w="2178" w:type="dxa"/>
          </w:tcPr>
          <w:p w14:paraId="739D1D98" w14:textId="4B662AAF" w:rsidR="003C27E3" w:rsidRPr="0019622E" w:rsidRDefault="003C27E3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890</w:t>
            </w:r>
            <w:r w:rsidR="007F4B26" w:rsidRPr="0019622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C27E3" w:rsidRPr="0019622E" w14:paraId="1065C1BD" w14:textId="77777777" w:rsidTr="00567F01">
        <w:trPr>
          <w:trHeight w:val="318"/>
        </w:trPr>
        <w:tc>
          <w:tcPr>
            <w:tcW w:w="2425" w:type="dxa"/>
            <w:vMerge/>
          </w:tcPr>
          <w:p w14:paraId="1D1C8271" w14:textId="77777777" w:rsidR="003C27E3" w:rsidRPr="0019622E" w:rsidRDefault="003C27E3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5397310" w14:textId="4ADD2E54" w:rsidR="003C27E3" w:rsidRPr="0019622E" w:rsidRDefault="003C27E3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ed</w:t>
            </w:r>
          </w:p>
        </w:tc>
        <w:tc>
          <w:tcPr>
            <w:tcW w:w="3240" w:type="dxa"/>
          </w:tcPr>
          <w:p w14:paraId="69C4EC42" w14:textId="0F0B6B1E" w:rsidR="003C27E3" w:rsidRPr="0019622E" w:rsidRDefault="003C27E3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96 (0.38-1.98)</w:t>
            </w:r>
          </w:p>
        </w:tc>
        <w:tc>
          <w:tcPr>
            <w:tcW w:w="3307" w:type="dxa"/>
          </w:tcPr>
          <w:p w14:paraId="42A89D8E" w14:textId="2B959160" w:rsidR="003C27E3" w:rsidRPr="0019622E" w:rsidRDefault="003C27E3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1.49 (0.86-2.70)</w:t>
            </w:r>
          </w:p>
        </w:tc>
        <w:tc>
          <w:tcPr>
            <w:tcW w:w="2178" w:type="dxa"/>
          </w:tcPr>
          <w:p w14:paraId="59B13AE8" w14:textId="4EB330DB" w:rsidR="003C27E3" w:rsidRPr="0019622E" w:rsidRDefault="003C27E3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066</w:t>
            </w:r>
            <w:r w:rsidR="007F4B26" w:rsidRPr="0019622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603E8" w:rsidRPr="0019622E" w14:paraId="3B5243B6" w14:textId="77777777" w:rsidTr="00567F01">
        <w:trPr>
          <w:trHeight w:val="318"/>
        </w:trPr>
        <w:tc>
          <w:tcPr>
            <w:tcW w:w="2425" w:type="dxa"/>
            <w:vMerge w:val="restart"/>
          </w:tcPr>
          <w:p w14:paraId="0E48E625" w14:textId="77777777" w:rsidR="001F0771" w:rsidRPr="0019622E" w:rsidRDefault="001F0771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C63139" w14:textId="7635F019" w:rsidR="00F603E8" w:rsidRPr="0019622E" w:rsidRDefault="00F603E8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%</w:t>
            </w:r>
            <w:r w:rsidR="00D5791C" w:rsidRPr="001962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622E">
              <w:rPr>
                <w:rFonts w:ascii="Arial" w:hAnsi="Arial" w:cs="Arial"/>
                <w:sz w:val="20"/>
                <w:szCs w:val="20"/>
              </w:rPr>
              <w:t>Tregs with CD4+ cells</w:t>
            </w:r>
          </w:p>
        </w:tc>
        <w:tc>
          <w:tcPr>
            <w:tcW w:w="1800" w:type="dxa"/>
          </w:tcPr>
          <w:p w14:paraId="318B032E" w14:textId="15D34D0A" w:rsidR="00F603E8" w:rsidRPr="0019622E" w:rsidRDefault="00F603E8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ment-naïve</w:t>
            </w:r>
          </w:p>
        </w:tc>
        <w:tc>
          <w:tcPr>
            <w:tcW w:w="3240" w:type="dxa"/>
          </w:tcPr>
          <w:p w14:paraId="105B2F14" w14:textId="26B40459" w:rsidR="00F603E8" w:rsidRPr="0019622E" w:rsidRDefault="00F603E8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6.21 (4.03-8.15)</w:t>
            </w:r>
          </w:p>
        </w:tc>
        <w:tc>
          <w:tcPr>
            <w:tcW w:w="3307" w:type="dxa"/>
          </w:tcPr>
          <w:p w14:paraId="1529BDCD" w14:textId="759B6568" w:rsidR="00F603E8" w:rsidRPr="0019622E" w:rsidRDefault="00F603E8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7.81 (4.98-9.59)</w:t>
            </w:r>
          </w:p>
        </w:tc>
        <w:tc>
          <w:tcPr>
            <w:tcW w:w="2178" w:type="dxa"/>
          </w:tcPr>
          <w:p w14:paraId="7D632967" w14:textId="4C1B4F04" w:rsidR="00F603E8" w:rsidRPr="0019622E" w:rsidRDefault="00F603E8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252</w:t>
            </w:r>
            <w:r w:rsidR="007F4B26" w:rsidRPr="0019622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603E8" w:rsidRPr="0019622E" w14:paraId="56B4EF03" w14:textId="77777777" w:rsidTr="00567F01">
        <w:trPr>
          <w:trHeight w:val="318"/>
        </w:trPr>
        <w:tc>
          <w:tcPr>
            <w:tcW w:w="2425" w:type="dxa"/>
            <w:vMerge/>
          </w:tcPr>
          <w:p w14:paraId="5DFC77A1" w14:textId="77777777" w:rsidR="00F603E8" w:rsidRPr="0019622E" w:rsidRDefault="00F603E8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38DD785" w14:textId="22473677" w:rsidR="00F603E8" w:rsidRPr="0019622E" w:rsidRDefault="00F603E8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ed</w:t>
            </w:r>
          </w:p>
        </w:tc>
        <w:tc>
          <w:tcPr>
            <w:tcW w:w="3240" w:type="dxa"/>
          </w:tcPr>
          <w:p w14:paraId="39864583" w14:textId="1E51019B" w:rsidR="00F603E8" w:rsidRPr="0019622E" w:rsidRDefault="00F603E8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3.85 (3.17-8.96)</w:t>
            </w:r>
          </w:p>
        </w:tc>
        <w:tc>
          <w:tcPr>
            <w:tcW w:w="3307" w:type="dxa"/>
          </w:tcPr>
          <w:p w14:paraId="6F258D40" w14:textId="711FAD86" w:rsidR="00F603E8" w:rsidRPr="0019622E" w:rsidRDefault="00F603E8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9.19 (5.71-13.01)</w:t>
            </w:r>
          </w:p>
        </w:tc>
        <w:tc>
          <w:tcPr>
            <w:tcW w:w="2178" w:type="dxa"/>
          </w:tcPr>
          <w:p w14:paraId="0EA8C837" w14:textId="29804F59" w:rsidR="00F603E8" w:rsidRPr="0019622E" w:rsidRDefault="00F603E8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02</w:t>
            </w:r>
            <w:r w:rsidR="007F4B26" w:rsidRPr="0019622E">
              <w:rPr>
                <w:rFonts w:ascii="Arial" w:hAnsi="Arial" w:cs="Arial"/>
                <w:sz w:val="20"/>
                <w:szCs w:val="20"/>
              </w:rPr>
              <w:t>58*</w:t>
            </w:r>
          </w:p>
        </w:tc>
      </w:tr>
      <w:tr w:rsidR="00D5791C" w:rsidRPr="0019622E" w14:paraId="6235290F" w14:textId="77777777" w:rsidTr="00567F01">
        <w:trPr>
          <w:trHeight w:val="318"/>
        </w:trPr>
        <w:tc>
          <w:tcPr>
            <w:tcW w:w="2425" w:type="dxa"/>
            <w:vMerge w:val="restart"/>
          </w:tcPr>
          <w:p w14:paraId="24559FAB" w14:textId="77777777" w:rsidR="00D5791C" w:rsidRPr="0019622E" w:rsidRDefault="00D5791C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42380E" w14:textId="210146ED" w:rsidR="00D5791C" w:rsidRPr="0019622E" w:rsidRDefault="00D5791C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% CD4</w:t>
            </w:r>
            <w:r w:rsidRPr="0019622E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19622E">
              <w:rPr>
                <w:rFonts w:ascii="Arial" w:hAnsi="Arial" w:cs="Arial"/>
                <w:sz w:val="20"/>
                <w:szCs w:val="20"/>
              </w:rPr>
              <w:t xml:space="preserve"> T cells</w:t>
            </w:r>
          </w:p>
        </w:tc>
        <w:tc>
          <w:tcPr>
            <w:tcW w:w="1800" w:type="dxa"/>
          </w:tcPr>
          <w:p w14:paraId="58FEC9AD" w14:textId="10D3E095" w:rsidR="00D5791C" w:rsidRPr="0019622E" w:rsidRDefault="00D5791C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ment-naïve</w:t>
            </w:r>
          </w:p>
        </w:tc>
        <w:tc>
          <w:tcPr>
            <w:tcW w:w="3240" w:type="dxa"/>
          </w:tcPr>
          <w:p w14:paraId="656D557D" w14:textId="7B359A14" w:rsidR="00D5791C" w:rsidRPr="0019622E" w:rsidRDefault="00D5791C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31.23 (26.90-35.45)</w:t>
            </w:r>
          </w:p>
        </w:tc>
        <w:tc>
          <w:tcPr>
            <w:tcW w:w="3307" w:type="dxa"/>
          </w:tcPr>
          <w:p w14:paraId="2E758589" w14:textId="2A4F45E3" w:rsidR="00D5791C" w:rsidRPr="0019622E" w:rsidRDefault="00D5791C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29.91 (20.58-38.26)</w:t>
            </w:r>
          </w:p>
        </w:tc>
        <w:tc>
          <w:tcPr>
            <w:tcW w:w="2178" w:type="dxa"/>
          </w:tcPr>
          <w:p w14:paraId="6D90AC89" w14:textId="55C8CD33" w:rsidR="00D5791C" w:rsidRPr="0019622E" w:rsidRDefault="00D5791C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421</w:t>
            </w:r>
            <w:r w:rsidR="007F4B26" w:rsidRPr="0019622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5791C" w:rsidRPr="0019622E" w14:paraId="523F1408" w14:textId="77777777" w:rsidTr="00567F01">
        <w:trPr>
          <w:trHeight w:val="368"/>
        </w:trPr>
        <w:tc>
          <w:tcPr>
            <w:tcW w:w="2425" w:type="dxa"/>
            <w:vMerge/>
          </w:tcPr>
          <w:p w14:paraId="2C750436" w14:textId="77777777" w:rsidR="00D5791C" w:rsidRPr="0019622E" w:rsidRDefault="00D5791C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C3CE329" w14:textId="490AC7D1" w:rsidR="00D5791C" w:rsidRPr="0019622E" w:rsidRDefault="00D5791C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ed</w:t>
            </w:r>
          </w:p>
        </w:tc>
        <w:tc>
          <w:tcPr>
            <w:tcW w:w="3240" w:type="dxa"/>
          </w:tcPr>
          <w:p w14:paraId="202F4FCE" w14:textId="6BB8FAA6" w:rsidR="00D5791C" w:rsidRPr="0019622E" w:rsidRDefault="00D5791C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19.92 (16.83-33.06)</w:t>
            </w:r>
          </w:p>
        </w:tc>
        <w:tc>
          <w:tcPr>
            <w:tcW w:w="3307" w:type="dxa"/>
          </w:tcPr>
          <w:p w14:paraId="5215508D" w14:textId="47C26611" w:rsidR="00D5791C" w:rsidRPr="0019622E" w:rsidRDefault="00D5791C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24.81 (22.42-28.85)</w:t>
            </w:r>
          </w:p>
        </w:tc>
        <w:tc>
          <w:tcPr>
            <w:tcW w:w="2178" w:type="dxa"/>
          </w:tcPr>
          <w:p w14:paraId="16C00C57" w14:textId="31885244" w:rsidR="00D5791C" w:rsidRPr="0019622E" w:rsidRDefault="00D5791C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490</w:t>
            </w:r>
            <w:r w:rsidR="007F4B26" w:rsidRPr="0019622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F4B26" w:rsidRPr="0019622E" w14:paraId="3D64E98A" w14:textId="77777777" w:rsidTr="00567F01">
        <w:trPr>
          <w:trHeight w:val="368"/>
        </w:trPr>
        <w:tc>
          <w:tcPr>
            <w:tcW w:w="2425" w:type="dxa"/>
            <w:vMerge w:val="restart"/>
          </w:tcPr>
          <w:p w14:paraId="5D8DB129" w14:textId="77777777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9E4113" w14:textId="50015103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% CD8</w:t>
            </w:r>
            <w:r w:rsidRPr="0019622E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19622E">
              <w:rPr>
                <w:rFonts w:ascii="Arial" w:hAnsi="Arial" w:cs="Arial"/>
                <w:sz w:val="20"/>
                <w:szCs w:val="20"/>
              </w:rPr>
              <w:t xml:space="preserve"> T cells</w:t>
            </w:r>
          </w:p>
        </w:tc>
        <w:tc>
          <w:tcPr>
            <w:tcW w:w="1800" w:type="dxa"/>
          </w:tcPr>
          <w:p w14:paraId="17333272" w14:textId="2EF6D49E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ment-naïve</w:t>
            </w:r>
          </w:p>
        </w:tc>
        <w:tc>
          <w:tcPr>
            <w:tcW w:w="3240" w:type="dxa"/>
          </w:tcPr>
          <w:p w14:paraId="22231044" w14:textId="7E77B2AD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28.23 (21.38-33.14)</w:t>
            </w:r>
          </w:p>
        </w:tc>
        <w:tc>
          <w:tcPr>
            <w:tcW w:w="3307" w:type="dxa"/>
          </w:tcPr>
          <w:p w14:paraId="3633B3CE" w14:textId="374F8F4B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32.55 (31.45-41.98)</w:t>
            </w:r>
          </w:p>
        </w:tc>
        <w:tc>
          <w:tcPr>
            <w:tcW w:w="2178" w:type="dxa"/>
          </w:tcPr>
          <w:p w14:paraId="7885BB07" w14:textId="3A70BFA8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0181*</w:t>
            </w:r>
          </w:p>
        </w:tc>
      </w:tr>
      <w:tr w:rsidR="007F4B26" w:rsidRPr="0019622E" w14:paraId="4F09D241" w14:textId="77777777" w:rsidTr="00567F01">
        <w:trPr>
          <w:trHeight w:val="368"/>
        </w:trPr>
        <w:tc>
          <w:tcPr>
            <w:tcW w:w="2425" w:type="dxa"/>
            <w:vMerge/>
          </w:tcPr>
          <w:p w14:paraId="63601F7C" w14:textId="77777777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9A4B568" w14:textId="3DA06EF9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ed</w:t>
            </w:r>
          </w:p>
        </w:tc>
        <w:tc>
          <w:tcPr>
            <w:tcW w:w="3240" w:type="dxa"/>
          </w:tcPr>
          <w:p w14:paraId="3ED03D0F" w14:textId="7B19AA80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28.43 (22.15-36.42)</w:t>
            </w:r>
          </w:p>
        </w:tc>
        <w:tc>
          <w:tcPr>
            <w:tcW w:w="3307" w:type="dxa"/>
          </w:tcPr>
          <w:p w14:paraId="55C3400A" w14:textId="7391B659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34.21 (30.32-41.67)</w:t>
            </w:r>
          </w:p>
        </w:tc>
        <w:tc>
          <w:tcPr>
            <w:tcW w:w="2178" w:type="dxa"/>
          </w:tcPr>
          <w:p w14:paraId="3E7CA66F" w14:textId="4842FB97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0799</w:t>
            </w:r>
          </w:p>
        </w:tc>
      </w:tr>
      <w:tr w:rsidR="007F4B26" w:rsidRPr="0019622E" w14:paraId="03F0D7B1" w14:textId="77777777" w:rsidTr="00567F01">
        <w:trPr>
          <w:trHeight w:val="368"/>
        </w:trPr>
        <w:tc>
          <w:tcPr>
            <w:tcW w:w="2425" w:type="dxa"/>
            <w:vMerge w:val="restart"/>
          </w:tcPr>
          <w:p w14:paraId="75E5BE6A" w14:textId="77777777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9CF707" w14:textId="45234A49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r w:rsidRPr="0019622E">
              <w:rPr>
                <w:rFonts w:ascii="Arial" w:hAnsi="Arial" w:cs="Arial"/>
                <w:sz w:val="20"/>
                <w:szCs w:val="20"/>
              </w:rPr>
              <w:t>γδ</w:t>
            </w:r>
            <w:proofErr w:type="spellEnd"/>
            <w:r w:rsidRPr="0019622E">
              <w:rPr>
                <w:rFonts w:ascii="Arial" w:hAnsi="Arial" w:cs="Arial"/>
                <w:sz w:val="20"/>
                <w:szCs w:val="20"/>
              </w:rPr>
              <w:t xml:space="preserve"> T cells</w:t>
            </w:r>
          </w:p>
        </w:tc>
        <w:tc>
          <w:tcPr>
            <w:tcW w:w="1800" w:type="dxa"/>
          </w:tcPr>
          <w:p w14:paraId="54BDAC8C" w14:textId="39845A70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ment-naïve</w:t>
            </w:r>
          </w:p>
        </w:tc>
        <w:tc>
          <w:tcPr>
            <w:tcW w:w="3240" w:type="dxa"/>
          </w:tcPr>
          <w:p w14:paraId="0B914B02" w14:textId="214C31CD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3.73 (3.25-6.00)</w:t>
            </w:r>
          </w:p>
        </w:tc>
        <w:tc>
          <w:tcPr>
            <w:tcW w:w="3307" w:type="dxa"/>
          </w:tcPr>
          <w:p w14:paraId="5FF73E87" w14:textId="6CA75C7A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3.50 (1.55-5.77)</w:t>
            </w:r>
          </w:p>
        </w:tc>
        <w:tc>
          <w:tcPr>
            <w:tcW w:w="2178" w:type="dxa"/>
          </w:tcPr>
          <w:p w14:paraId="2B26A0BA" w14:textId="2F0B125D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3303</w:t>
            </w:r>
          </w:p>
        </w:tc>
      </w:tr>
      <w:tr w:rsidR="007F4B26" w:rsidRPr="0019622E" w14:paraId="4FAD4FF2" w14:textId="77777777" w:rsidTr="00567F01">
        <w:trPr>
          <w:trHeight w:val="368"/>
        </w:trPr>
        <w:tc>
          <w:tcPr>
            <w:tcW w:w="2425" w:type="dxa"/>
            <w:vMerge/>
          </w:tcPr>
          <w:p w14:paraId="498F45CA" w14:textId="77777777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87541D5" w14:textId="4ECE1C53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ed</w:t>
            </w:r>
          </w:p>
        </w:tc>
        <w:tc>
          <w:tcPr>
            <w:tcW w:w="3240" w:type="dxa"/>
          </w:tcPr>
          <w:p w14:paraId="656B4DFC" w14:textId="24590B6E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3.90 (2.85-6.39)</w:t>
            </w:r>
          </w:p>
        </w:tc>
        <w:tc>
          <w:tcPr>
            <w:tcW w:w="3307" w:type="dxa"/>
          </w:tcPr>
          <w:p w14:paraId="609BB2EF" w14:textId="5DAE3AA7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4.15 (2.81-6.88)</w:t>
            </w:r>
          </w:p>
        </w:tc>
        <w:tc>
          <w:tcPr>
            <w:tcW w:w="2178" w:type="dxa"/>
          </w:tcPr>
          <w:p w14:paraId="502C545D" w14:textId="49F3F501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7099</w:t>
            </w:r>
          </w:p>
        </w:tc>
      </w:tr>
      <w:tr w:rsidR="007F4B26" w:rsidRPr="0019622E" w14:paraId="7E74E1A8" w14:textId="77777777" w:rsidTr="00567F01">
        <w:trPr>
          <w:trHeight w:val="368"/>
        </w:trPr>
        <w:tc>
          <w:tcPr>
            <w:tcW w:w="2425" w:type="dxa"/>
            <w:vMerge w:val="restart"/>
          </w:tcPr>
          <w:p w14:paraId="0C4159D4" w14:textId="77777777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E0E0CA" w14:textId="5BA962D5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% NK cells</w:t>
            </w:r>
          </w:p>
        </w:tc>
        <w:tc>
          <w:tcPr>
            <w:tcW w:w="1800" w:type="dxa"/>
          </w:tcPr>
          <w:p w14:paraId="3C1C721C" w14:textId="737A1D79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ment-naïve</w:t>
            </w:r>
          </w:p>
        </w:tc>
        <w:tc>
          <w:tcPr>
            <w:tcW w:w="3240" w:type="dxa"/>
          </w:tcPr>
          <w:p w14:paraId="2A527603" w14:textId="1B5B1F54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5.68 (5.08-7.69)</w:t>
            </w:r>
          </w:p>
        </w:tc>
        <w:tc>
          <w:tcPr>
            <w:tcW w:w="3307" w:type="dxa"/>
          </w:tcPr>
          <w:p w14:paraId="388622C3" w14:textId="13B8978B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4.25 (2.82-8.96)</w:t>
            </w:r>
          </w:p>
        </w:tc>
        <w:tc>
          <w:tcPr>
            <w:tcW w:w="2178" w:type="dxa"/>
          </w:tcPr>
          <w:p w14:paraId="0CF06C3C" w14:textId="50EA5CB9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9316</w:t>
            </w:r>
          </w:p>
        </w:tc>
      </w:tr>
      <w:tr w:rsidR="007F4B26" w:rsidRPr="0019622E" w14:paraId="14759F04" w14:textId="77777777" w:rsidTr="00567F01">
        <w:trPr>
          <w:trHeight w:val="368"/>
        </w:trPr>
        <w:tc>
          <w:tcPr>
            <w:tcW w:w="2425" w:type="dxa"/>
            <w:vMerge/>
          </w:tcPr>
          <w:p w14:paraId="6501DC25" w14:textId="77777777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36769DC" w14:textId="54217C22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ed</w:t>
            </w:r>
          </w:p>
        </w:tc>
        <w:tc>
          <w:tcPr>
            <w:tcW w:w="3240" w:type="dxa"/>
          </w:tcPr>
          <w:p w14:paraId="0154DE6A" w14:textId="1E3F0182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6.15 (4.82-11.87)</w:t>
            </w:r>
          </w:p>
        </w:tc>
        <w:tc>
          <w:tcPr>
            <w:tcW w:w="3307" w:type="dxa"/>
          </w:tcPr>
          <w:p w14:paraId="2FE5328B" w14:textId="61525335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10.23 (4.79-17.43)</w:t>
            </w:r>
          </w:p>
        </w:tc>
        <w:tc>
          <w:tcPr>
            <w:tcW w:w="2178" w:type="dxa"/>
          </w:tcPr>
          <w:p w14:paraId="06D0D485" w14:textId="33E93195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1956</w:t>
            </w:r>
          </w:p>
        </w:tc>
      </w:tr>
      <w:tr w:rsidR="007F4B26" w:rsidRPr="0019622E" w14:paraId="41C8006E" w14:textId="77777777" w:rsidTr="00567F01">
        <w:trPr>
          <w:trHeight w:val="368"/>
        </w:trPr>
        <w:tc>
          <w:tcPr>
            <w:tcW w:w="2425" w:type="dxa"/>
            <w:vMerge w:val="restart"/>
          </w:tcPr>
          <w:p w14:paraId="75D4C997" w14:textId="77777777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01C24B" w14:textId="4B1B6A96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% NKT cells</w:t>
            </w:r>
          </w:p>
        </w:tc>
        <w:tc>
          <w:tcPr>
            <w:tcW w:w="1800" w:type="dxa"/>
          </w:tcPr>
          <w:p w14:paraId="7687A5B0" w14:textId="439EFE1E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ment-naïve</w:t>
            </w:r>
          </w:p>
        </w:tc>
        <w:tc>
          <w:tcPr>
            <w:tcW w:w="3240" w:type="dxa"/>
          </w:tcPr>
          <w:p w14:paraId="4CEC4740" w14:textId="7B1A3DF7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1.54 (0.55-1.83)</w:t>
            </w:r>
          </w:p>
        </w:tc>
        <w:tc>
          <w:tcPr>
            <w:tcW w:w="3307" w:type="dxa"/>
          </w:tcPr>
          <w:p w14:paraId="1F7634E6" w14:textId="5CC98620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77 (0.45-1.54)</w:t>
            </w:r>
          </w:p>
        </w:tc>
        <w:tc>
          <w:tcPr>
            <w:tcW w:w="2178" w:type="dxa"/>
          </w:tcPr>
          <w:p w14:paraId="14D81C72" w14:textId="0E9A604C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8040</w:t>
            </w:r>
          </w:p>
        </w:tc>
      </w:tr>
      <w:tr w:rsidR="007F4B26" w:rsidRPr="0019622E" w14:paraId="0442CA4D" w14:textId="77777777" w:rsidTr="00567F01">
        <w:trPr>
          <w:trHeight w:val="368"/>
        </w:trPr>
        <w:tc>
          <w:tcPr>
            <w:tcW w:w="2425" w:type="dxa"/>
            <w:vMerge/>
          </w:tcPr>
          <w:p w14:paraId="30C54C96" w14:textId="77777777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C17DB0E" w14:textId="23A41858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ed</w:t>
            </w:r>
          </w:p>
        </w:tc>
        <w:tc>
          <w:tcPr>
            <w:tcW w:w="3240" w:type="dxa"/>
          </w:tcPr>
          <w:p w14:paraId="5A3B6347" w14:textId="4D42E302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1.29 (0.81-2.62)</w:t>
            </w:r>
          </w:p>
        </w:tc>
        <w:tc>
          <w:tcPr>
            <w:tcW w:w="3307" w:type="dxa"/>
          </w:tcPr>
          <w:p w14:paraId="335C87AA" w14:textId="6C0B8356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1.99 (1.09-3.31)</w:t>
            </w:r>
          </w:p>
        </w:tc>
        <w:tc>
          <w:tcPr>
            <w:tcW w:w="2178" w:type="dxa"/>
          </w:tcPr>
          <w:p w14:paraId="7FCD5BAC" w14:textId="62B32B8B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5949</w:t>
            </w:r>
          </w:p>
        </w:tc>
      </w:tr>
      <w:tr w:rsidR="007F4B26" w:rsidRPr="0019622E" w14:paraId="5C7D11DC" w14:textId="77777777" w:rsidTr="00567F01">
        <w:trPr>
          <w:trHeight w:val="368"/>
        </w:trPr>
        <w:tc>
          <w:tcPr>
            <w:tcW w:w="2425" w:type="dxa"/>
            <w:vMerge w:val="restart"/>
          </w:tcPr>
          <w:p w14:paraId="796EBC90" w14:textId="77777777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57A658" w14:textId="5DF0C97E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lastRenderedPageBreak/>
              <w:t>% CD19</w:t>
            </w:r>
            <w:r w:rsidRPr="0019622E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19622E">
              <w:rPr>
                <w:rFonts w:ascii="Arial" w:hAnsi="Arial" w:cs="Arial"/>
                <w:sz w:val="20"/>
                <w:szCs w:val="20"/>
              </w:rPr>
              <w:t xml:space="preserve"> B cells</w:t>
            </w:r>
          </w:p>
        </w:tc>
        <w:tc>
          <w:tcPr>
            <w:tcW w:w="1800" w:type="dxa"/>
          </w:tcPr>
          <w:p w14:paraId="6A95448D" w14:textId="02983AFA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lastRenderedPageBreak/>
              <w:t>Treatment-naïve</w:t>
            </w:r>
          </w:p>
        </w:tc>
        <w:tc>
          <w:tcPr>
            <w:tcW w:w="3240" w:type="dxa"/>
          </w:tcPr>
          <w:p w14:paraId="7B73B31B" w14:textId="5F63A264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20.03 (12.62-24.62)</w:t>
            </w:r>
          </w:p>
        </w:tc>
        <w:tc>
          <w:tcPr>
            <w:tcW w:w="3307" w:type="dxa"/>
          </w:tcPr>
          <w:p w14:paraId="20AB0381" w14:textId="1DE4A234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11.24 (6.53-22.11)</w:t>
            </w:r>
          </w:p>
        </w:tc>
        <w:tc>
          <w:tcPr>
            <w:tcW w:w="2178" w:type="dxa"/>
          </w:tcPr>
          <w:p w14:paraId="5BB22688" w14:textId="12755DF6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0181*</w:t>
            </w:r>
          </w:p>
        </w:tc>
      </w:tr>
      <w:tr w:rsidR="007F4B26" w:rsidRPr="0019622E" w14:paraId="05DFDB0E" w14:textId="77777777" w:rsidTr="00567F01">
        <w:trPr>
          <w:trHeight w:val="368"/>
        </w:trPr>
        <w:tc>
          <w:tcPr>
            <w:tcW w:w="2425" w:type="dxa"/>
            <w:vMerge/>
          </w:tcPr>
          <w:p w14:paraId="452318B0" w14:textId="77777777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E76E3C3" w14:textId="6946A256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Treated</w:t>
            </w:r>
          </w:p>
        </w:tc>
        <w:tc>
          <w:tcPr>
            <w:tcW w:w="3240" w:type="dxa"/>
          </w:tcPr>
          <w:p w14:paraId="620CA926" w14:textId="757EDB6F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22.13 (13.79-30.82)</w:t>
            </w:r>
          </w:p>
        </w:tc>
        <w:tc>
          <w:tcPr>
            <w:tcW w:w="3307" w:type="dxa"/>
          </w:tcPr>
          <w:p w14:paraId="1AC1F3A5" w14:textId="2CC5585B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10.85 (7.15-19.58)</w:t>
            </w:r>
          </w:p>
        </w:tc>
        <w:tc>
          <w:tcPr>
            <w:tcW w:w="2178" w:type="dxa"/>
          </w:tcPr>
          <w:p w14:paraId="1DACB671" w14:textId="3BA2563F" w:rsidR="007F4B26" w:rsidRPr="0019622E" w:rsidRDefault="007F4B26" w:rsidP="001F077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622E">
              <w:rPr>
                <w:rFonts w:ascii="Arial" w:hAnsi="Arial" w:cs="Arial"/>
                <w:sz w:val="20"/>
                <w:szCs w:val="20"/>
              </w:rPr>
              <w:t>0.0033*</w:t>
            </w:r>
          </w:p>
        </w:tc>
      </w:tr>
    </w:tbl>
    <w:p w14:paraId="69BDCDE9" w14:textId="510FDCE3" w:rsidR="00513AAD" w:rsidRPr="00513AAD" w:rsidRDefault="008F4F91" w:rsidP="0028255F">
      <w:pPr>
        <w:spacing w:before="240" w:after="0" w:line="480" w:lineRule="auto"/>
        <w:rPr>
          <w:rFonts w:ascii="Arial" w:hAnsi="Arial" w:cs="Arial"/>
          <w:sz w:val="20"/>
          <w:szCs w:val="24"/>
        </w:rPr>
        <w:sectPr w:rsidR="00513AAD" w:rsidRPr="00513AAD" w:rsidSect="00E776B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Hlk93410082"/>
      <w:r>
        <w:rPr>
          <w:rFonts w:ascii="Arial" w:hAnsi="Arial" w:cs="Arial"/>
          <w:sz w:val="20"/>
          <w:szCs w:val="24"/>
        </w:rPr>
        <w:t>*</w:t>
      </w:r>
      <w:r w:rsidR="0028255F" w:rsidRPr="0028255F">
        <w:rPr>
          <w:rFonts w:ascii="Arial" w:hAnsi="Arial" w:cs="Arial"/>
          <w:sz w:val="20"/>
          <w:szCs w:val="24"/>
        </w:rPr>
        <w:t xml:space="preserve">A value of p&lt;0.05 was considered to indicate statistical significance. </w:t>
      </w:r>
      <w:r w:rsidR="00513AAD" w:rsidRPr="00513AAD">
        <w:rPr>
          <w:rFonts w:ascii="Arial" w:hAnsi="Arial" w:cs="Arial"/>
          <w:sz w:val="20"/>
          <w:szCs w:val="24"/>
        </w:rPr>
        <w:t>Data are presented as median (25th–75th percentile). Percentages are given with reference to the total number of lymphocytes, except for the percentage of Tregs within CD4</w:t>
      </w:r>
      <w:r w:rsidR="00513AAD" w:rsidRPr="00513AAD">
        <w:rPr>
          <w:rFonts w:ascii="Arial" w:hAnsi="Arial" w:cs="Arial"/>
          <w:sz w:val="20"/>
          <w:szCs w:val="24"/>
          <w:vertAlign w:val="superscript"/>
        </w:rPr>
        <w:t>+</w:t>
      </w:r>
      <w:r w:rsidR="00513AAD" w:rsidRPr="00513AAD">
        <w:rPr>
          <w:rFonts w:ascii="Arial" w:hAnsi="Arial" w:cs="Arial"/>
          <w:sz w:val="20"/>
          <w:szCs w:val="24"/>
        </w:rPr>
        <w:t xml:space="preserve"> T cells given with reference to the total number of CD4</w:t>
      </w:r>
      <w:r w:rsidR="00513AAD" w:rsidRPr="00513AAD">
        <w:rPr>
          <w:rFonts w:ascii="Arial" w:hAnsi="Arial" w:cs="Arial"/>
          <w:sz w:val="20"/>
          <w:szCs w:val="24"/>
          <w:vertAlign w:val="superscript"/>
        </w:rPr>
        <w:t>+</w:t>
      </w:r>
      <w:r w:rsidR="00513AAD" w:rsidRPr="00513AAD">
        <w:rPr>
          <w:rFonts w:ascii="Arial" w:hAnsi="Arial" w:cs="Arial"/>
          <w:sz w:val="20"/>
          <w:szCs w:val="24"/>
        </w:rPr>
        <w:t xml:space="preserve"> cells.</w:t>
      </w:r>
      <w:r w:rsidR="0028255F">
        <w:rPr>
          <w:rFonts w:ascii="Arial" w:hAnsi="Arial" w:cs="Arial"/>
          <w:sz w:val="20"/>
          <w:szCs w:val="24"/>
        </w:rPr>
        <w:t xml:space="preserve"> </w:t>
      </w:r>
      <w:r w:rsidR="00513AAD" w:rsidRPr="00513AAD">
        <w:rPr>
          <w:rFonts w:ascii="Arial" w:hAnsi="Arial" w:cs="Arial"/>
          <w:sz w:val="20"/>
          <w:szCs w:val="24"/>
        </w:rPr>
        <w:t>JSLE, juvenile-onset systemic lupus erythematosus; Tregs, regulatory T cells; NK cells, natural killer cells; NKT cells, natural killer T cells</w:t>
      </w:r>
      <w:r w:rsidR="00113F0F">
        <w:rPr>
          <w:rFonts w:ascii="Arial" w:hAnsi="Arial" w:cs="Arial"/>
          <w:sz w:val="20"/>
          <w:szCs w:val="24"/>
        </w:rPr>
        <w:t>.</w:t>
      </w:r>
    </w:p>
    <w:bookmarkEnd w:id="0"/>
    <w:p w14:paraId="319158D5" w14:textId="77777777" w:rsidR="00513AAD" w:rsidRPr="00513AAD" w:rsidRDefault="00513AAD" w:rsidP="00513AAD">
      <w:pPr>
        <w:spacing w:after="0" w:line="480" w:lineRule="auto"/>
        <w:rPr>
          <w:rFonts w:ascii="Arial" w:eastAsiaTheme="minorEastAsia" w:hAnsi="Arial" w:cs="Arial"/>
          <w:sz w:val="18"/>
          <w:szCs w:val="18"/>
        </w:rPr>
        <w:sectPr w:rsidR="00513AAD" w:rsidRPr="00513AAD" w:rsidSect="00C869F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04FE7E" w14:textId="5BA42C8C" w:rsidR="00CB1399" w:rsidRDefault="00CB1399" w:rsidP="007F4B26">
      <w:pPr>
        <w:jc w:val="center"/>
      </w:pPr>
    </w:p>
    <w:p w14:paraId="444DCB9A" w14:textId="77777777" w:rsidR="00CB1399" w:rsidRDefault="00CB1399"/>
    <w:p w14:paraId="769A482E" w14:textId="77777777" w:rsidR="00CB1399" w:rsidRDefault="00CB1399"/>
    <w:sectPr w:rsidR="00CB1399" w:rsidSect="00CB13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399"/>
    <w:rsid w:val="00113F0F"/>
    <w:rsid w:val="0019622E"/>
    <w:rsid w:val="001F0771"/>
    <w:rsid w:val="00253DF2"/>
    <w:rsid w:val="0028255F"/>
    <w:rsid w:val="003C27E3"/>
    <w:rsid w:val="00513AAD"/>
    <w:rsid w:val="00567F01"/>
    <w:rsid w:val="006C5F1C"/>
    <w:rsid w:val="007F4B26"/>
    <w:rsid w:val="008370D6"/>
    <w:rsid w:val="008F4F91"/>
    <w:rsid w:val="00BC0845"/>
    <w:rsid w:val="00BF3F90"/>
    <w:rsid w:val="00C01943"/>
    <w:rsid w:val="00CB1399"/>
    <w:rsid w:val="00D147B6"/>
    <w:rsid w:val="00D312D3"/>
    <w:rsid w:val="00D5791C"/>
    <w:rsid w:val="00E41E6F"/>
    <w:rsid w:val="00F527EA"/>
    <w:rsid w:val="00F6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CE60D"/>
  <w15:chartTrackingRefBased/>
  <w15:docId w15:val="{BA846883-11E8-4281-BFFB-387D78086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B1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1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marat Vilaiyuk</dc:creator>
  <cp:keywords/>
  <dc:description/>
  <cp:lastModifiedBy>Soamarat Vilaiyuk</cp:lastModifiedBy>
  <cp:revision>10</cp:revision>
  <dcterms:created xsi:type="dcterms:W3CDTF">2022-01-18T03:16:00Z</dcterms:created>
  <dcterms:modified xsi:type="dcterms:W3CDTF">2022-01-19T07:12:00Z</dcterms:modified>
</cp:coreProperties>
</file>